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1" w:type="dxa"/>
        <w:tblInd w:w="-84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1984"/>
        <w:gridCol w:w="1985"/>
        <w:gridCol w:w="1984"/>
        <w:gridCol w:w="993"/>
      </w:tblGrid>
      <w:tr w:rsidR="00A23C61" w:rsidRPr="00A23C61" w14:paraId="04967FEE" w14:textId="77777777" w:rsidTr="00356766">
        <w:trPr>
          <w:trHeight w:val="300"/>
        </w:trPr>
        <w:tc>
          <w:tcPr>
            <w:tcW w:w="9771" w:type="dxa"/>
            <w:gridSpan w:val="5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F7E19A" w14:textId="65A9FD89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70352C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dditional file </w:t>
            </w:r>
            <w:r w:rsidR="0070352C" w:rsidRPr="0070352C">
              <w:rPr>
                <w:rFonts w:ascii="Times New Roman" w:eastAsia="Times New Roman" w:hAnsi="Times New Roman" w:cs="Times New Roman"/>
                <w:lang w:val="en-US" w:eastAsia="pt-BR"/>
              </w:rPr>
              <w:t>7</w:t>
            </w: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. Cluster's profiles associated with sociodemographic characteristics. PeNSE Brazil, 2015.</w:t>
            </w:r>
          </w:p>
        </w:tc>
      </w:tr>
      <w:tr w:rsidR="00A23C61" w:rsidRPr="00A23C61" w14:paraId="42543C5B" w14:textId="77777777" w:rsidTr="00356766">
        <w:trPr>
          <w:trHeight w:val="317"/>
        </w:trPr>
        <w:tc>
          <w:tcPr>
            <w:tcW w:w="2825" w:type="dxa"/>
            <w:vMerge w:val="restart"/>
            <w:vAlign w:val="center"/>
            <w:hideMark/>
          </w:tcPr>
          <w:p w14:paraId="6D5F8D65" w14:textId="4BE84B32" w:rsidR="00A23C61" w:rsidRPr="00A23C61" w:rsidRDefault="0070352C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Variables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5C040C6" w14:textId="77777777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 Health-promoting SB and diet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B81A0C1" w14:textId="77777777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Health-promoting PA and diet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700E81F" w14:textId="77777777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 Health-risk </w:t>
            </w:r>
          </w:p>
        </w:tc>
        <w:tc>
          <w:tcPr>
            <w:tcW w:w="993" w:type="dxa"/>
            <w:shd w:val="clear" w:color="000000" w:fill="FFFFFF"/>
          </w:tcPr>
          <w:p w14:paraId="78D5EF8F" w14:textId="06FA73BE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79BCB7F6" w14:textId="77777777" w:rsidTr="00356766">
        <w:trPr>
          <w:trHeight w:val="316"/>
        </w:trPr>
        <w:tc>
          <w:tcPr>
            <w:tcW w:w="2825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349C4F31" w14:textId="77777777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96E65C" w14:textId="4145A370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%</w:t>
            </w:r>
            <w:r w:rsidR="00B1045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*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 (95%CI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105647" w14:textId="279BCBD1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% </w:t>
            </w:r>
            <w:r w:rsidR="00B1045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*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(95%CI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CAA933" w14:textId="1EE6D962" w:rsidR="00A23C61" w:rsidRPr="00A23C61" w:rsidRDefault="00A23C61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%</w:t>
            </w:r>
            <w:r w:rsidR="00B1045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*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 (95%CI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</w:tcPr>
          <w:p w14:paraId="41C9E756" w14:textId="5136F333" w:rsidR="00A23C61" w:rsidRPr="00A23C61" w:rsidRDefault="0070352C" w:rsidP="002D6D6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pt-BR"/>
              </w:rPr>
              <w:t>p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-value</w:t>
            </w:r>
          </w:p>
        </w:tc>
      </w:tr>
      <w:tr w:rsidR="00A23C61" w:rsidRPr="00A23C61" w14:paraId="612A51C7" w14:textId="77777777" w:rsidTr="00356766">
        <w:trPr>
          <w:trHeight w:val="331"/>
        </w:trPr>
        <w:tc>
          <w:tcPr>
            <w:tcW w:w="2825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EA63E2" w14:textId="77777777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Sex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06B755" w14:textId="77777777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B416BD" w14:textId="77777777" w:rsidR="00A23C61" w:rsidRPr="00A23C61" w:rsidRDefault="00A23C61" w:rsidP="002D6D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D928DA" w14:textId="77777777" w:rsidR="00A23C61" w:rsidRPr="00A23C61" w:rsidRDefault="00A23C61" w:rsidP="002D6D6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000000" w:fill="FFFFFF"/>
          </w:tcPr>
          <w:p w14:paraId="2B010505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49FEBF5F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F902BA4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Male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48E6FF1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2.67 (41.71;43.64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0D48D90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58.65 (57.72;59.5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547AB59" w14:textId="5538AEFF" w:rsidR="00A23C61" w:rsidRPr="00A23C61" w:rsidRDefault="00C91FA5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7.75 (36.50;</w:t>
            </w:r>
            <w:r w:rsidR="00A23C61"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9.02)</w:t>
            </w:r>
          </w:p>
        </w:tc>
        <w:tc>
          <w:tcPr>
            <w:tcW w:w="993" w:type="dxa"/>
            <w:shd w:val="clear" w:color="000000" w:fill="FFFFFF"/>
          </w:tcPr>
          <w:p w14:paraId="39854D99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2F0510A2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4D0082B7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Female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27A3933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57.33 (56.36;58.29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4952FADF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41.35 (40.42;42.2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F6F13B5" w14:textId="2866A0F0" w:rsidR="00A23C61" w:rsidRPr="00A23C61" w:rsidRDefault="00C91FA5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2.25 (60.98;</w:t>
            </w:r>
            <w:bookmarkStart w:id="0" w:name="_GoBack"/>
            <w:bookmarkEnd w:id="0"/>
            <w:r w:rsidR="00A23C61"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63.50)</w:t>
            </w:r>
          </w:p>
        </w:tc>
        <w:tc>
          <w:tcPr>
            <w:tcW w:w="993" w:type="dxa"/>
            <w:shd w:val="clear" w:color="000000" w:fill="FFFFFF"/>
          </w:tcPr>
          <w:p w14:paraId="3353C04D" w14:textId="48B0DE87" w:rsidR="00A23C61" w:rsidRPr="00A23C61" w:rsidRDefault="0024030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&lt;0.001</w:t>
            </w:r>
            <w:r w:rsidR="00FE5610" w:rsidRPr="00FE56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pt-BR"/>
              </w:rPr>
              <w:t>a</w:t>
            </w:r>
          </w:p>
        </w:tc>
      </w:tr>
      <w:tr w:rsidR="00A23C61" w:rsidRPr="00A23C61" w14:paraId="3A08B038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705BD557" w14:textId="192E50E2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Age</w:t>
            </w:r>
            <w:r w:rsidR="00B1045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**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 (mean ± sd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E14572E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4.42 ± 0.06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3D613AD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4.30 ± 0.47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61ABCEB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4.25 ± 0.65</w:t>
            </w:r>
          </w:p>
        </w:tc>
        <w:tc>
          <w:tcPr>
            <w:tcW w:w="993" w:type="dxa"/>
            <w:shd w:val="clear" w:color="000000" w:fill="FFFFFF"/>
          </w:tcPr>
          <w:p w14:paraId="5ACE5E68" w14:textId="4455B7CF" w:rsidR="00A23C61" w:rsidRPr="00A23C61" w:rsidRDefault="0024030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&lt;0.001</w:t>
            </w:r>
            <w:r w:rsidR="00FE5610" w:rsidRPr="00FE56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pt-BR"/>
              </w:rPr>
              <w:t>b</w:t>
            </w:r>
          </w:p>
        </w:tc>
      </w:tr>
      <w:tr w:rsidR="00A23C61" w:rsidRPr="00A23C61" w14:paraId="6D9C4B9A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7A5D3885" w14:textId="77777777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 xml:space="preserve">Maternal level of </w:t>
            </w: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education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654E40E6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61C97B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1F4168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93" w:type="dxa"/>
            <w:shd w:val="clear" w:color="000000" w:fill="FFFFFF"/>
          </w:tcPr>
          <w:p w14:paraId="5C1004FD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333C3A4C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00D5027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Non-educated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9C8AFBA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6.02 (34.65;37.41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630A37F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5.30 (24.17;26.4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A116D20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5.95 (24.56;27.38)</w:t>
            </w:r>
          </w:p>
        </w:tc>
        <w:tc>
          <w:tcPr>
            <w:tcW w:w="993" w:type="dxa"/>
            <w:shd w:val="clear" w:color="000000" w:fill="FFFFFF"/>
          </w:tcPr>
          <w:p w14:paraId="2994242A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6419BA5F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289543B0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Elementary School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15274C2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9.29 (18.30;20.31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355E455" w14:textId="704CBE3C" w:rsidR="00A23C61" w:rsidRPr="00A23C61" w:rsidRDefault="00205554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7.84</w:t>
            </w:r>
            <w:r w:rsidR="00A23C61"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(17.00;18.69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125710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8.70 (17.54;19.91)</w:t>
            </w:r>
          </w:p>
        </w:tc>
        <w:tc>
          <w:tcPr>
            <w:tcW w:w="993" w:type="dxa"/>
            <w:shd w:val="clear" w:color="000000" w:fill="FFFFFF"/>
          </w:tcPr>
          <w:p w14:paraId="346D671E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156FF0C6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4A0FAB7F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High School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63310EF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0.27 (29.02;31.35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001D8CF3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3.86 (32.79;34.9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8B4FDE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36.00 (34.54;37.48)</w:t>
            </w:r>
          </w:p>
        </w:tc>
        <w:tc>
          <w:tcPr>
            <w:tcW w:w="993" w:type="dxa"/>
            <w:shd w:val="clear" w:color="000000" w:fill="FFFFFF"/>
          </w:tcPr>
          <w:p w14:paraId="227C4BAD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3A2D232C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0274AAB9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Higher Education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50C61B50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4.42 (13.17;15.75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5B12B2AE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23.00 (21.42;24.65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75D918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9.35 (17.87;20.91)</w:t>
            </w:r>
          </w:p>
        </w:tc>
        <w:tc>
          <w:tcPr>
            <w:tcW w:w="993" w:type="dxa"/>
            <w:shd w:val="clear" w:color="000000" w:fill="FFFFFF"/>
          </w:tcPr>
          <w:p w14:paraId="5BA3E8F7" w14:textId="27796714" w:rsidR="00A23C61" w:rsidRPr="00A23C61" w:rsidRDefault="0024030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&lt;0.001</w:t>
            </w:r>
            <w:r w:rsidR="00FE5610" w:rsidRPr="00FE56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pt-BR"/>
              </w:rPr>
              <w:t>a</w:t>
            </w:r>
          </w:p>
        </w:tc>
      </w:tr>
      <w:tr w:rsidR="00A23C61" w:rsidRPr="00A23C61" w14:paraId="749708A7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70AB27D9" w14:textId="77777777" w:rsidR="00A23C61" w:rsidRPr="00A23C61" w:rsidRDefault="00A23C61" w:rsidP="002D6D66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  <w:t>Type of school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1249A0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2435010A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075AD08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93" w:type="dxa"/>
            <w:shd w:val="clear" w:color="000000" w:fill="FFFFFF"/>
          </w:tcPr>
          <w:p w14:paraId="5D7BE1EC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50A512AE" w14:textId="77777777" w:rsidTr="00356766">
        <w:trPr>
          <w:trHeight w:val="300"/>
        </w:trPr>
        <w:tc>
          <w:tcPr>
            <w:tcW w:w="2825" w:type="dxa"/>
            <w:shd w:val="clear" w:color="000000" w:fill="FFFFFF"/>
            <w:noWrap/>
            <w:vAlign w:val="center"/>
            <w:hideMark/>
          </w:tcPr>
          <w:p w14:paraId="6133DA6A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Public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D4EF624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90.08 (88.49;91.47)</w:t>
            </w:r>
          </w:p>
        </w:tc>
        <w:tc>
          <w:tcPr>
            <w:tcW w:w="1985" w:type="dxa"/>
            <w:shd w:val="clear" w:color="000000" w:fill="FFFFFF"/>
            <w:noWrap/>
            <w:vAlign w:val="center"/>
            <w:hideMark/>
          </w:tcPr>
          <w:p w14:paraId="7945908D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83.29 (80.71;85.5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CC76A61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83.07 (80.71;85.45)</w:t>
            </w:r>
          </w:p>
        </w:tc>
        <w:tc>
          <w:tcPr>
            <w:tcW w:w="993" w:type="dxa"/>
            <w:shd w:val="clear" w:color="000000" w:fill="FFFFFF"/>
          </w:tcPr>
          <w:p w14:paraId="09490081" w14:textId="77777777" w:rsidR="00A23C61" w:rsidRPr="00A23C61" w:rsidRDefault="00A23C6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A23C61" w:rsidRPr="00A23C61" w14:paraId="251A1E0F" w14:textId="77777777" w:rsidTr="00356766">
        <w:trPr>
          <w:trHeight w:val="300"/>
        </w:trPr>
        <w:tc>
          <w:tcPr>
            <w:tcW w:w="2825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CA716E" w14:textId="77777777" w:rsidR="00A23C61" w:rsidRPr="00A23C61" w:rsidRDefault="00A23C61" w:rsidP="00A23C61">
            <w:pPr>
              <w:ind w:left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Privat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6E6918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9.92 </w:t>
            </w: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(8.85;11.5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C29949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6.71 (14.41;19.2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7F37A5" w14:textId="77777777" w:rsidR="00A23C61" w:rsidRPr="00A23C61" w:rsidRDefault="00A23C61" w:rsidP="00A23C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16.93 (14.54;19.6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000000" w:fill="FFFFFF"/>
          </w:tcPr>
          <w:p w14:paraId="0186A2A4" w14:textId="77742CCD" w:rsidR="00A23C61" w:rsidRPr="00A23C61" w:rsidRDefault="00240301" w:rsidP="002403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&lt;0.001</w:t>
            </w:r>
            <w:r w:rsidR="00FE5610" w:rsidRPr="00FE56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pt-BR"/>
              </w:rPr>
              <w:t>a</w:t>
            </w:r>
          </w:p>
        </w:tc>
      </w:tr>
      <w:tr w:rsidR="00356766" w:rsidRPr="00B1045E" w14:paraId="7CD11476" w14:textId="77777777" w:rsidTr="00356766">
        <w:trPr>
          <w:trHeight w:val="300"/>
        </w:trPr>
        <w:tc>
          <w:tcPr>
            <w:tcW w:w="8778" w:type="dxa"/>
            <w:gridSpan w:val="4"/>
            <w:tcBorders>
              <w:top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44AFD8" w14:textId="18FCF122" w:rsidR="00B1045E" w:rsidRDefault="00B1045E" w:rsidP="002B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B10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* Weighted percentages and means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</w:t>
            </w:r>
            <w:r w:rsidRPr="00B10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** age-range: from 11 to 19 years.</w:t>
            </w:r>
          </w:p>
          <w:p w14:paraId="75FFECEE" w14:textId="0E6318CD" w:rsidR="00A23C61" w:rsidRDefault="00A23C61" w:rsidP="002B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OR = odds ratio; 95%CI</w:t>
            </w:r>
            <w:r w:rsidR="002403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 = </w:t>
            </w: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confidence in</w:t>
            </w:r>
            <w:r w:rsidR="009A77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erval, sd = standard deviation</w:t>
            </w:r>
            <w:r w:rsidRPr="00A23C6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.</w:t>
            </w:r>
          </w:p>
          <w:p w14:paraId="32B33386" w14:textId="7EBD23E7" w:rsidR="00356766" w:rsidRPr="00B1045E" w:rsidRDefault="00FE5610" w:rsidP="003567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B10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a Rao-Scott chi-square test; b </w:t>
            </w:r>
            <w:r w:rsidR="00356766" w:rsidRPr="00B10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one-way analysis of variance.</w:t>
            </w:r>
          </w:p>
          <w:p w14:paraId="763156BD" w14:textId="7D71CA8F" w:rsidR="00A23C61" w:rsidRPr="00B1045E" w:rsidRDefault="00356766" w:rsidP="003567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  <w:r w:rsidRPr="00B104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  <w:t>The methodology for complex analysis and weighting was considered.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000000" w:fill="FFFFFF"/>
          </w:tcPr>
          <w:p w14:paraId="5DD98506" w14:textId="77777777" w:rsidR="00A23C61" w:rsidRPr="00A23C61" w:rsidRDefault="00A23C61" w:rsidP="002B211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pt-BR"/>
              </w:rPr>
            </w:pPr>
          </w:p>
        </w:tc>
      </w:tr>
    </w:tbl>
    <w:p w14:paraId="7C0AF889" w14:textId="77777777" w:rsidR="00E52347" w:rsidRDefault="00E52347"/>
    <w:sectPr w:rsidR="00E52347" w:rsidSect="00A23C6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E26"/>
    <w:rsid w:val="00205554"/>
    <w:rsid w:val="00240301"/>
    <w:rsid w:val="00242C57"/>
    <w:rsid w:val="002A248D"/>
    <w:rsid w:val="002B211A"/>
    <w:rsid w:val="0033429C"/>
    <w:rsid w:val="00356766"/>
    <w:rsid w:val="00371CAD"/>
    <w:rsid w:val="003D0925"/>
    <w:rsid w:val="003E3E5A"/>
    <w:rsid w:val="006E41D7"/>
    <w:rsid w:val="0070352C"/>
    <w:rsid w:val="00716561"/>
    <w:rsid w:val="007934AA"/>
    <w:rsid w:val="007F6C17"/>
    <w:rsid w:val="00835F55"/>
    <w:rsid w:val="00896168"/>
    <w:rsid w:val="00990985"/>
    <w:rsid w:val="009A7769"/>
    <w:rsid w:val="009D2C41"/>
    <w:rsid w:val="00A23C61"/>
    <w:rsid w:val="00B05AAB"/>
    <w:rsid w:val="00B1045E"/>
    <w:rsid w:val="00B35835"/>
    <w:rsid w:val="00C07D19"/>
    <w:rsid w:val="00C91FA5"/>
    <w:rsid w:val="00CA2309"/>
    <w:rsid w:val="00DD0E26"/>
    <w:rsid w:val="00E266A2"/>
    <w:rsid w:val="00E42666"/>
    <w:rsid w:val="00E52347"/>
    <w:rsid w:val="00F86962"/>
    <w:rsid w:val="00FE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04A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0E2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4</Words>
  <Characters>1048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8</cp:revision>
  <dcterms:created xsi:type="dcterms:W3CDTF">2018-10-09T18:24:00Z</dcterms:created>
  <dcterms:modified xsi:type="dcterms:W3CDTF">2018-10-09T21:04:00Z</dcterms:modified>
</cp:coreProperties>
</file>